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5D447" w14:textId="77777777" w:rsidR="00BA3D01" w:rsidRPr="00F83F65" w:rsidRDefault="00BA3D01" w:rsidP="00BA3D01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F83F65">
        <w:rPr>
          <w:rFonts w:ascii="Arial" w:hAnsi="Arial" w:cs="Arial"/>
          <w:b/>
          <w:bCs/>
          <w:u w:val="single"/>
        </w:rPr>
        <w:t>Supplemental</w:t>
      </w:r>
      <w:r>
        <w:rPr>
          <w:rFonts w:ascii="Arial" w:hAnsi="Arial" w:cs="Arial"/>
          <w:b/>
          <w:bCs/>
          <w:u w:val="single"/>
        </w:rPr>
        <w:t xml:space="preserve"> 1 Appendix</w:t>
      </w:r>
      <w:r w:rsidRPr="00F83F65">
        <w:rPr>
          <w:rFonts w:ascii="Arial" w:hAnsi="Arial" w:cs="Arial"/>
          <w:b/>
          <w:bCs/>
        </w:rPr>
        <w:t>:</w:t>
      </w:r>
      <w:r w:rsidRPr="00F83F65">
        <w:rPr>
          <w:rFonts w:ascii="Arial" w:hAnsi="Arial" w:cs="Arial"/>
        </w:rPr>
        <w:t xml:space="preserve"> </w:t>
      </w:r>
      <w:r w:rsidRPr="00F83F65">
        <w:rPr>
          <w:rFonts w:ascii="Arial" w:hAnsi="Arial" w:cs="Arial"/>
          <w:b/>
          <w:bCs/>
        </w:rPr>
        <w:t>Nigeria Hypertension Treatment Protocol</w:t>
      </w:r>
      <w:r w:rsidRPr="00F83F65">
        <w:rPr>
          <w:rFonts w:ascii="Arial" w:hAnsi="Arial" w:cs="Arial"/>
        </w:rPr>
        <w:t xml:space="preserve"> (</w:t>
      </w:r>
      <w:hyperlink r:id="rId4" w:tgtFrame="_blank" w:history="1">
        <w:r w:rsidRPr="00F83F65">
          <w:rPr>
            <w:rStyle w:val="Hyperlink"/>
            <w:rFonts w:ascii="Roboto" w:hAnsi="Roboto"/>
            <w:sz w:val="21"/>
            <w:szCs w:val="21"/>
            <w:shd w:val="clear" w:color="auto" w:fill="FFFFFF"/>
          </w:rPr>
          <w:t>https://linkscommunity.org/assets/PDFs/nigeria-hypertension-protocol-04.pdf</w:t>
        </w:r>
      </w:hyperlink>
      <w:r w:rsidRPr="00F83F65">
        <w:t>)</w:t>
      </w:r>
    </w:p>
    <w:p w14:paraId="1BEEDD65" w14:textId="2A89B526" w:rsidR="00FA0796" w:rsidRDefault="00BA3D01">
      <w:r w:rsidRPr="00F83F65">
        <w:rPr>
          <w:rFonts w:ascii="Arial" w:hAnsi="Arial" w:cs="Arial"/>
          <w:noProof/>
        </w:rPr>
        <w:drawing>
          <wp:inline distT="0" distB="0" distL="0" distR="0" wp14:anchorId="7FF74632" wp14:editId="4C4CF2BC">
            <wp:extent cx="5245100" cy="7328434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6789" cy="734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0796" w:rsidSect="00701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01"/>
    <w:rsid w:val="00076E75"/>
    <w:rsid w:val="000E2090"/>
    <w:rsid w:val="00111982"/>
    <w:rsid w:val="001357DC"/>
    <w:rsid w:val="001A4DB2"/>
    <w:rsid w:val="002105EA"/>
    <w:rsid w:val="00231142"/>
    <w:rsid w:val="0026096C"/>
    <w:rsid w:val="00275A93"/>
    <w:rsid w:val="00280130"/>
    <w:rsid w:val="00314E47"/>
    <w:rsid w:val="00354E91"/>
    <w:rsid w:val="00413DC2"/>
    <w:rsid w:val="00422E3E"/>
    <w:rsid w:val="0043075F"/>
    <w:rsid w:val="00491982"/>
    <w:rsid w:val="0059068E"/>
    <w:rsid w:val="007010C6"/>
    <w:rsid w:val="00774888"/>
    <w:rsid w:val="00815A68"/>
    <w:rsid w:val="00855713"/>
    <w:rsid w:val="008808E6"/>
    <w:rsid w:val="00885426"/>
    <w:rsid w:val="00914C46"/>
    <w:rsid w:val="00927326"/>
    <w:rsid w:val="00976F04"/>
    <w:rsid w:val="009975FE"/>
    <w:rsid w:val="00A51B54"/>
    <w:rsid w:val="00A84B5E"/>
    <w:rsid w:val="00AE2ACC"/>
    <w:rsid w:val="00BA3D01"/>
    <w:rsid w:val="00BB6ECA"/>
    <w:rsid w:val="00CC52C1"/>
    <w:rsid w:val="00D57CC4"/>
    <w:rsid w:val="00D60765"/>
    <w:rsid w:val="00D868A5"/>
    <w:rsid w:val="00E05BEC"/>
    <w:rsid w:val="00E12FE9"/>
    <w:rsid w:val="00E87A0A"/>
    <w:rsid w:val="00EA6D7E"/>
    <w:rsid w:val="00EB42CC"/>
    <w:rsid w:val="00EB5305"/>
    <w:rsid w:val="00EF236C"/>
    <w:rsid w:val="00F80E16"/>
    <w:rsid w:val="00FA0796"/>
    <w:rsid w:val="00FE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1D832"/>
  <w15:chartTrackingRefBased/>
  <w15:docId w15:val="{867335E2-CFD1-F04A-8AF0-43818BA8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D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3D0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linkscommunity.org/assets/PDFs/nigeria-hypertension-protocol-04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3-20T10:43:00Z</dcterms:created>
  <dcterms:modified xsi:type="dcterms:W3CDTF">2023-03-20T10:54:00Z</dcterms:modified>
</cp:coreProperties>
</file>